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2240"/>
        <w:gridCol w:w="8820"/>
      </w:tblGrid>
      <w:tr w:rsidR="00933A95" w:rsidRPr="00933A95" w14:paraId="47D48F68" w14:textId="77777777" w:rsidTr="00933A95">
        <w:trPr>
          <w:trHeight w:val="315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8F38C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nitial</w:t>
            </w:r>
            <w:proofErr w:type="spellEnd"/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40884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amil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ame</w:t>
            </w:r>
            <w:proofErr w:type="spellEnd"/>
          </w:p>
        </w:tc>
        <w:tc>
          <w:tcPr>
            <w:tcW w:w="8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794CF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enter</w:t>
            </w:r>
          </w:p>
        </w:tc>
      </w:tr>
      <w:tr w:rsidR="00933A95" w:rsidRPr="00933A95" w14:paraId="602A052F" w14:textId="77777777" w:rsidTr="00933A95">
        <w:trPr>
          <w:trHeight w:val="63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E6A30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C925F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rends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825AB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partmen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heumat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&amp;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linical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mmun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Groningen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Medical Center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Groningen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Groningen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h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etherlands</w:t>
            </w:r>
            <w:proofErr w:type="spellEnd"/>
          </w:p>
        </w:tc>
      </w:tr>
      <w:tr w:rsidR="00933A95" w:rsidRPr="00933A95" w14:paraId="79BC8EAE" w14:textId="77777777" w:rsidTr="00933A95">
        <w:trPr>
          <w:trHeight w:val="63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5C3C6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46BC2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reppo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6A960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linic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heumat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partmen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Medical and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iological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ciences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Hospital "Santa Maria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lla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Misericordia", Udine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aly</w:t>
            </w:r>
            <w:proofErr w:type="spellEnd"/>
          </w:p>
        </w:tc>
      </w:tr>
      <w:tr w:rsidR="00933A95" w:rsidRPr="00933A95" w14:paraId="0F2F4687" w14:textId="77777777" w:rsidTr="00933A95">
        <w:trPr>
          <w:trHeight w:val="63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A9C00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F9053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Longhino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0C8AC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linic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heumat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partmen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Medical and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iological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ciences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Hospital "Santa Maria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lla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Misericordia", Udine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aly</w:t>
            </w:r>
            <w:proofErr w:type="spellEnd"/>
          </w:p>
        </w:tc>
      </w:tr>
      <w:tr w:rsidR="00933A95" w:rsidRPr="00933A95" w14:paraId="68D38E9A" w14:textId="77777777" w:rsidTr="00933A95">
        <w:trPr>
          <w:trHeight w:val="63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16CEE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V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CAFAA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anfrè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BF85B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linic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heumat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partmen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Medical and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iological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ciences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Hospital "Santa Maria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lla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Misericordia", Udine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aly</w:t>
            </w:r>
            <w:proofErr w:type="spellEnd"/>
          </w:p>
        </w:tc>
      </w:tr>
      <w:tr w:rsidR="00933A95" w:rsidRPr="00933A95" w14:paraId="48F2BD7A" w14:textId="77777777" w:rsidTr="00933A95">
        <w:trPr>
          <w:trHeight w:val="63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29818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184A5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izzo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A8310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linic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heumat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partmen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Medical and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iological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ciences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Hospital "Santa Maria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lla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Misericordia", Udine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aly</w:t>
            </w:r>
            <w:proofErr w:type="spellEnd"/>
          </w:p>
        </w:tc>
      </w:tr>
      <w:tr w:rsidR="00933A95" w:rsidRPr="00933A95" w14:paraId="0038120F" w14:textId="77777777" w:rsidTr="00933A95">
        <w:trPr>
          <w:trHeight w:val="31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BC1CC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665BC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aldini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9A0BB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heumat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Pisa, Pisa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aly</w:t>
            </w:r>
            <w:proofErr w:type="spellEnd"/>
          </w:p>
        </w:tc>
      </w:tr>
      <w:tr w:rsidR="00933A95" w:rsidRPr="00933A95" w14:paraId="15298393" w14:textId="77777777" w:rsidTr="00933A95">
        <w:trPr>
          <w:trHeight w:val="31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9810D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87AA9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ombardieri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66A51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heumat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Pisa, Pisa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aly</w:t>
            </w:r>
            <w:proofErr w:type="spellEnd"/>
          </w:p>
        </w:tc>
      </w:tr>
      <w:tr w:rsidR="00933A95" w:rsidRPr="00933A95" w14:paraId="42B2F8E7" w14:textId="77777777" w:rsidTr="00933A95">
        <w:trPr>
          <w:trHeight w:val="126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96DF9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CE5EA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andeira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D109B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heumat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partmen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Hospital de Santa Maria, Centro Hospitalar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ário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Lisboa Norte and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heumat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esearch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Instituto de Medicina Molecular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aculdad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de Medicina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dad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de Lisboa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Lisbon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cademic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Medical Centre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Lisbon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, Portugal</w:t>
            </w:r>
          </w:p>
        </w:tc>
      </w:tr>
      <w:tr w:rsidR="00933A95" w:rsidRPr="00933A95" w14:paraId="61F4E4EE" w14:textId="77777777" w:rsidTr="00933A95">
        <w:trPr>
          <w:trHeight w:val="126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393A7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4506D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ilvéiro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António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E2882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heumat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partmen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Hospital de Santa Maria, Centro Hospitalar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ário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Lisboa Norte and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heumat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esearch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Instituto de Medicina Molecular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aculdad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de Medicina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dad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de Lisboa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Lisbon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cademic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Medical Centre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Lisbon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, Portugal</w:t>
            </w:r>
          </w:p>
        </w:tc>
      </w:tr>
      <w:tr w:rsidR="00933A95" w:rsidRPr="00933A95" w14:paraId="18C6F653" w14:textId="77777777" w:rsidTr="00933A95">
        <w:trPr>
          <w:trHeight w:val="94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F7946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C1ABF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eror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ABA38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Center fo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mmun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Viral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nfections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and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utoimmun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iseases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ssistanc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Publique –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Hôpitaux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de Paris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Hôpitaux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aires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Paris-Sud, Le Kremlin-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icêtr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é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Paris Sud, INSERM, Paris, France Paris, France</w:t>
            </w:r>
          </w:p>
        </w:tc>
      </w:tr>
      <w:tr w:rsidR="00933A95" w:rsidRPr="00933A95" w14:paraId="0B9364E4" w14:textId="77777777" w:rsidTr="00933A95">
        <w:trPr>
          <w:trHeight w:val="94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48AEC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X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23F20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ariette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C7BB9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Center fo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mmun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Viral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nfections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and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utoimmun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iseases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ssistanc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Publique –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Hôpitaux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de Paris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Hôpitaux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aires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Paris-Sud, Le Kremlin-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icêtr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é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Paris Sud, INSERM, Paris, France Paris, France</w:t>
            </w:r>
          </w:p>
        </w:tc>
      </w:tr>
      <w:tr w:rsidR="00933A95" w:rsidRPr="00933A95" w14:paraId="44C74127" w14:textId="77777777" w:rsidTr="00933A95">
        <w:trPr>
          <w:trHeight w:val="31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23BE5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G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09B73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ordmark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89420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heumat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partmen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Medical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ciences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Uppsala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Uppsala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weden</w:t>
            </w:r>
            <w:proofErr w:type="spellEnd"/>
          </w:p>
        </w:tc>
      </w:tr>
      <w:tr w:rsidR="00933A95" w:rsidRPr="00933A95" w14:paraId="26EBAD55" w14:textId="77777777" w:rsidTr="00933A95">
        <w:trPr>
          <w:trHeight w:val="63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B517B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1AD21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anda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BB5D7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partmen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linical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mmun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&amp;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heumat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Christian Medical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olleg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&amp; Hospital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Vellor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, India</w:t>
            </w:r>
          </w:p>
        </w:tc>
      </w:tr>
      <w:tr w:rsidR="00933A95" w:rsidRPr="00933A95" w14:paraId="50949108" w14:textId="77777777" w:rsidTr="00933A95">
        <w:trPr>
          <w:trHeight w:val="63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56082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431C4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Wiland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6248A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partmen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heumat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and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nternal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Medicine, Wroclaw Medical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Wroclaw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oland</w:t>
            </w:r>
            <w:proofErr w:type="spellEnd"/>
          </w:p>
        </w:tc>
      </w:tr>
      <w:tr w:rsidR="00933A95" w:rsidRPr="00933A95" w14:paraId="4050DFFB" w14:textId="77777777" w:rsidTr="00933A95">
        <w:trPr>
          <w:trHeight w:val="31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CC402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87458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Gerli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411EF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heumat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partmen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Medicine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Perugia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taly</w:t>
            </w:r>
            <w:proofErr w:type="spellEnd"/>
          </w:p>
        </w:tc>
      </w:tr>
      <w:tr w:rsidR="00933A95" w:rsidRPr="00933A95" w14:paraId="43172872" w14:textId="77777777" w:rsidTr="00933A95">
        <w:trPr>
          <w:trHeight w:val="63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D7812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K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44D38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Kwok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3086D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ivision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heumat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partmen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nternal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Medicine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eoul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St.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ary's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Hospital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olleg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Medicine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h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atholic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Korea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eoul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South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Korea</w:t>
            </w:r>
            <w:proofErr w:type="spellEnd"/>
          </w:p>
        </w:tc>
      </w:tr>
      <w:tr w:rsidR="00933A95" w:rsidRPr="00933A95" w14:paraId="373B79E6" w14:textId="77777777" w:rsidTr="00933A95">
        <w:trPr>
          <w:trHeight w:val="63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77800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H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388FF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ark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B4ED1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ivision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heumat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partmen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nternal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Medicine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eoul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St.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ary's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Hospital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olleg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Medicine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h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atholic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Korea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eoul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South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Korea</w:t>
            </w:r>
            <w:proofErr w:type="spellEnd"/>
          </w:p>
        </w:tc>
      </w:tr>
      <w:tr w:rsidR="00933A95" w:rsidRPr="00933A95" w14:paraId="6BA6C5F7" w14:textId="77777777" w:rsidTr="00933A95">
        <w:trPr>
          <w:trHeight w:val="63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03B73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5B540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Kvarnstrom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6FF24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partmen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Medicine, Solna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ivision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Experimental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heumat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Karolinska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nstitute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and Karolinska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Hospital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tockholm</w:t>
            </w:r>
            <w:proofErr w:type="spellEnd"/>
          </w:p>
        </w:tc>
      </w:tr>
      <w:tr w:rsidR="00933A95" w:rsidRPr="00933A95" w14:paraId="2947C9AE" w14:textId="77777777" w:rsidTr="00933A95">
        <w:trPr>
          <w:trHeight w:val="63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59647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3243F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Wahren-Herlenius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24181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partmen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Medicine, Solna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ivision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Experimental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heumat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Karolinska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nstitute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and Karolinska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Hospital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tockholm</w:t>
            </w:r>
            <w:proofErr w:type="spellEnd"/>
          </w:p>
        </w:tc>
      </w:tr>
      <w:tr w:rsidR="00933A95" w:rsidRPr="00933A95" w14:paraId="347051B0" w14:textId="77777777" w:rsidTr="00933A95">
        <w:trPr>
          <w:trHeight w:val="63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0ED8E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63628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owni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Doyle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860A4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partmen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heumat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h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Queen Elizabeth Hospital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delaid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, South Australia, Australia</w:t>
            </w:r>
          </w:p>
        </w:tc>
      </w:tr>
      <w:tr w:rsidR="00933A95" w:rsidRPr="00933A95" w14:paraId="03D98417" w14:textId="77777777" w:rsidTr="00933A95">
        <w:trPr>
          <w:trHeight w:val="63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AAC2C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BE8A7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ene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93240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ervic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de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édecin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Interne 2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Hôpital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Lariboisièr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é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Paris VII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ssistanc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Publique-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Hôpitaux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de Paris, 2, Paris, France</w:t>
            </w:r>
          </w:p>
        </w:tc>
      </w:tr>
      <w:tr w:rsidR="00933A95" w:rsidRPr="00933A95" w14:paraId="75DFE744" w14:textId="77777777" w:rsidTr="00933A95">
        <w:trPr>
          <w:trHeight w:val="31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D1ABB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7507F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senberg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80CCC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Centre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for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heumat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ivision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gram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edicine ,</w:t>
            </w:r>
            <w:proofErr w:type="gram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olleg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London , UK</w:t>
            </w:r>
          </w:p>
        </w:tc>
      </w:tr>
      <w:tr w:rsidR="00933A95" w:rsidRPr="00933A95" w14:paraId="77F8F952" w14:textId="77777777" w:rsidTr="00933A95">
        <w:trPr>
          <w:trHeight w:val="31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810E5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V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CD7F8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Valim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5F01B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partmen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Medicine, Federal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Espírito Santo, Vitória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razil</w:t>
            </w:r>
            <w:proofErr w:type="spellEnd"/>
          </w:p>
        </w:tc>
      </w:tr>
      <w:tr w:rsidR="00933A95" w:rsidRPr="00933A95" w14:paraId="18A6C3E5" w14:textId="77777777" w:rsidTr="00933A95">
        <w:trPr>
          <w:trHeight w:val="31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1C3DD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V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3BF89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vauchelle-Pensec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7EB33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heumat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partmen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Brest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, INSERM 1227, Brest, France</w:t>
            </w:r>
          </w:p>
        </w:tc>
      </w:tr>
      <w:tr w:rsidR="00933A95" w:rsidRPr="00933A95" w14:paraId="40C1D0FB" w14:textId="77777777" w:rsidTr="00933A95">
        <w:trPr>
          <w:trHeight w:val="31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5DCCA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41EDA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araux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0797F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heumat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partmen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Brest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, INSERM 1227, Brest, France</w:t>
            </w:r>
          </w:p>
        </w:tc>
      </w:tr>
      <w:tr w:rsidR="00933A95" w:rsidRPr="00933A95" w14:paraId="36101948" w14:textId="77777777" w:rsidTr="00933A95">
        <w:trPr>
          <w:trHeight w:val="63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B10D6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J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1D1EA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orel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EAE42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epartmen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heumatolog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Teaching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hospital and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versit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Montpellier, Montpellier, France</w:t>
            </w:r>
          </w:p>
        </w:tc>
      </w:tr>
      <w:tr w:rsidR="00933A95" w:rsidRPr="00933A95" w14:paraId="1B3817D4" w14:textId="77777777" w:rsidTr="00933A95">
        <w:trPr>
          <w:trHeight w:val="94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6A9F0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21A4D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orcillo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7EC12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utoimmun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iseases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Unit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esearch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and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nnovation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Group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in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utoimmun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iseases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Sanitas Digital Hospital, Hospital-CIMA-Centre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èdic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lenium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Balmes Sanitas, Barcelona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pain</w:t>
            </w:r>
            <w:proofErr w:type="spellEnd"/>
          </w:p>
        </w:tc>
      </w:tr>
      <w:tr w:rsidR="00933A95" w:rsidRPr="00933A95" w14:paraId="0BE545C9" w14:textId="77777777" w:rsidTr="00933A95">
        <w:trPr>
          <w:trHeight w:val="63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6D6B6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7F4E3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Díaz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uiza</w:t>
            </w:r>
            <w:proofErr w:type="spellEnd"/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A6A1A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Departamento de </w:t>
            </w:r>
            <w:proofErr w:type="gram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eumatología  del</w:t>
            </w:r>
            <w:proofErr w:type="gram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Seguro Social Universitario y consultorio privado de Reumatología, Sucre-Bolivia</w:t>
            </w:r>
          </w:p>
        </w:tc>
      </w:tr>
      <w:tr w:rsidR="00933A95" w:rsidRPr="00933A95" w14:paraId="4718544E" w14:textId="77777777" w:rsidTr="00933A95">
        <w:trPr>
          <w:trHeight w:val="63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2D76E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F85A1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Herrera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65645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Departamento de </w:t>
            </w:r>
            <w:proofErr w:type="gram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eumatología  del</w:t>
            </w:r>
            <w:proofErr w:type="gram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Seguro Social Universitario y consultorio privado de Reumatología, Sucre-Bolivia</w:t>
            </w:r>
          </w:p>
        </w:tc>
      </w:tr>
      <w:tr w:rsidR="00933A95" w:rsidRPr="00933A95" w14:paraId="5FDB8A1C" w14:textId="77777777" w:rsidTr="00933A95">
        <w:trPr>
          <w:trHeight w:val="63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719DE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811D9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González-de-Paz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16E27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rimar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Healthcar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Transversal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esearch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Group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rimar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Care Center Les Corts, CAPSBE, Barcelona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pain</w:t>
            </w:r>
            <w:proofErr w:type="spellEnd"/>
          </w:p>
        </w:tc>
      </w:tr>
      <w:tr w:rsidR="00933A95" w:rsidRPr="00933A95" w14:paraId="1FD19A1B" w14:textId="77777777" w:rsidTr="00933A95">
        <w:trPr>
          <w:trHeight w:val="63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E3A01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3E612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isó-Almirall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E12BC" w14:textId="77777777" w:rsidR="00933A95" w:rsidRPr="00933A95" w:rsidRDefault="00933A95" w:rsidP="00933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rimar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Healthcare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Transversal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esearch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Group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rimary</w:t>
            </w:r>
            <w:proofErr w:type="spellEnd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Care Center Les Corts, CAPSBE, Barcelona, </w:t>
            </w:r>
            <w:proofErr w:type="spellStart"/>
            <w:r w:rsidRPr="00933A9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pain</w:t>
            </w:r>
            <w:proofErr w:type="spellEnd"/>
          </w:p>
        </w:tc>
      </w:tr>
    </w:tbl>
    <w:p w14:paraId="2F9849F9" w14:textId="77777777" w:rsidR="00FA00E1" w:rsidRDefault="00FA00E1"/>
    <w:sectPr w:rsidR="00FA00E1" w:rsidSect="00933A9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A95"/>
    <w:rsid w:val="00933A95"/>
    <w:rsid w:val="00FA0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22DC9"/>
  <w15:chartTrackingRefBased/>
  <w15:docId w15:val="{8CA94DD8-9A2C-485A-93AC-6DD7D0F5C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5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9</Words>
  <Characters>3682</Characters>
  <Application>Microsoft Office Word</Application>
  <DocSecurity>0</DocSecurity>
  <Lines>30</Lines>
  <Paragraphs>8</Paragraphs>
  <ScaleCrop>false</ScaleCrop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S, MANEL (ICMiD)</dc:creator>
  <cp:keywords/>
  <dc:description/>
  <cp:lastModifiedBy>RAMOS, MANEL (ICMiD)</cp:lastModifiedBy>
  <cp:revision>1</cp:revision>
  <dcterms:created xsi:type="dcterms:W3CDTF">2023-05-16T08:55:00Z</dcterms:created>
  <dcterms:modified xsi:type="dcterms:W3CDTF">2023-05-16T08:57:00Z</dcterms:modified>
</cp:coreProperties>
</file>